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AF8D5" w14:textId="5FA12630" w:rsidR="00E86BEA" w:rsidRPr="00F028AB" w:rsidRDefault="00D92BB1">
      <w:pPr>
        <w:rPr>
          <w:rFonts w:ascii="Arial" w:hAnsi="Arial" w:cs="Arial"/>
        </w:rPr>
      </w:pPr>
      <w:r w:rsidRPr="00D92BB1">
        <w:rPr>
          <w:rFonts w:ascii="Arial" w:hAnsi="Arial" w:cs="Arial"/>
        </w:rPr>
        <w:t>Supplementary Table</w:t>
      </w:r>
      <w:r w:rsidR="007E6DE6">
        <w:rPr>
          <w:rFonts w:ascii="Arial" w:hAnsi="Arial" w:cs="Arial"/>
        </w:rPr>
        <w:t xml:space="preserve"> 1</w:t>
      </w:r>
      <w:r w:rsidRPr="00D92BB1">
        <w:rPr>
          <w:rFonts w:ascii="Arial" w:hAnsi="Arial" w:cs="Arial"/>
        </w:rPr>
        <w:t xml:space="preserve">: </w:t>
      </w:r>
      <w:bookmarkStart w:id="0" w:name="_Hlk207543369"/>
      <w:r w:rsidRPr="00D92BB1">
        <w:rPr>
          <w:rFonts w:ascii="Arial" w:hAnsi="Arial" w:cs="Arial"/>
        </w:rPr>
        <w:t>Mixed Methods Appraisal Tool, Hong et al (2018)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122"/>
        <w:gridCol w:w="2693"/>
        <w:gridCol w:w="2693"/>
        <w:gridCol w:w="2410"/>
        <w:gridCol w:w="2126"/>
        <w:gridCol w:w="2268"/>
      </w:tblGrid>
      <w:tr w:rsidR="00E86BEA" w:rsidRPr="00F028AB" w14:paraId="1BBFD843" w14:textId="77777777" w:rsidTr="00FE55E1">
        <w:tc>
          <w:tcPr>
            <w:tcW w:w="14312" w:type="dxa"/>
            <w:gridSpan w:val="6"/>
            <w:shd w:val="clear" w:color="auto" w:fill="FFFFFF" w:themeFill="background1"/>
          </w:tcPr>
          <w:bookmarkEnd w:id="0"/>
          <w:p w14:paraId="295E250B" w14:textId="702BD61D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Qu</w:t>
            </w:r>
            <w:r w:rsidR="00EA6EFC" w:rsidRPr="00F028AB">
              <w:rPr>
                <w:rFonts w:ascii="Arial" w:hAnsi="Arial" w:cs="Arial"/>
              </w:rPr>
              <w:t>alitative methodological quality criteria</w:t>
            </w:r>
          </w:p>
        </w:tc>
      </w:tr>
      <w:tr w:rsidR="00E86BEA" w:rsidRPr="00F028AB" w14:paraId="70AD565C" w14:textId="77777777" w:rsidTr="00EA6EFC">
        <w:tc>
          <w:tcPr>
            <w:tcW w:w="2122" w:type="dxa"/>
          </w:tcPr>
          <w:p w14:paraId="1BA1363F" w14:textId="6C2797C5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Author</w:t>
            </w:r>
          </w:p>
        </w:tc>
        <w:tc>
          <w:tcPr>
            <w:tcW w:w="2693" w:type="dxa"/>
          </w:tcPr>
          <w:p w14:paraId="12AAD22D" w14:textId="6441F777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1 Is the qualitative approach appropriate to answer the research question?</w:t>
            </w:r>
          </w:p>
        </w:tc>
        <w:tc>
          <w:tcPr>
            <w:tcW w:w="2693" w:type="dxa"/>
          </w:tcPr>
          <w:p w14:paraId="3E4DC02B" w14:textId="3119061A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2 Are the qualitative data collection methods adequate to address the research question?</w:t>
            </w:r>
          </w:p>
        </w:tc>
        <w:tc>
          <w:tcPr>
            <w:tcW w:w="2410" w:type="dxa"/>
          </w:tcPr>
          <w:p w14:paraId="47D217D3" w14:textId="08985D23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 xml:space="preserve">1.3 Are the findings adequately derived from the data? </w:t>
            </w:r>
          </w:p>
        </w:tc>
        <w:tc>
          <w:tcPr>
            <w:tcW w:w="2126" w:type="dxa"/>
          </w:tcPr>
          <w:p w14:paraId="61E8CA33" w14:textId="0DD2CD69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4 Is the interpretation of results sufficiently substantiated by data?</w:t>
            </w:r>
          </w:p>
        </w:tc>
        <w:tc>
          <w:tcPr>
            <w:tcW w:w="2268" w:type="dxa"/>
          </w:tcPr>
          <w:p w14:paraId="3AA1EA7B" w14:textId="0FC9BC9A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 xml:space="preserve">1.5 Is </w:t>
            </w:r>
            <w:r w:rsidR="008B6233" w:rsidRPr="00F028AB">
              <w:rPr>
                <w:rFonts w:ascii="Arial" w:hAnsi="Arial" w:cs="Arial"/>
              </w:rPr>
              <w:t>their</w:t>
            </w:r>
            <w:r w:rsidR="00EA6EFC" w:rsidRPr="00F028AB">
              <w:rPr>
                <w:rFonts w:ascii="Arial" w:hAnsi="Arial" w:cs="Arial"/>
              </w:rPr>
              <w:t xml:space="preserve"> </w:t>
            </w:r>
            <w:r w:rsidRPr="00F028AB">
              <w:rPr>
                <w:rFonts w:ascii="Arial" w:hAnsi="Arial" w:cs="Arial"/>
              </w:rPr>
              <w:t>coherence between qualitative data sources, collection, analysis and interpretation?</w:t>
            </w:r>
          </w:p>
        </w:tc>
      </w:tr>
      <w:tr w:rsidR="00E86BEA" w:rsidRPr="00F028AB" w14:paraId="1ED35E40" w14:textId="77777777" w:rsidTr="00EA6EFC">
        <w:tc>
          <w:tcPr>
            <w:tcW w:w="2122" w:type="dxa"/>
          </w:tcPr>
          <w:p w14:paraId="44D6F3EB" w14:textId="4C7B04C9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Diao et al. (2023)</w:t>
            </w:r>
          </w:p>
        </w:tc>
        <w:tc>
          <w:tcPr>
            <w:tcW w:w="2693" w:type="dxa"/>
          </w:tcPr>
          <w:p w14:paraId="055858D0" w14:textId="6F428D65" w:rsidR="00E86BEA" w:rsidRPr="00F028AB" w:rsidRDefault="00DC5D77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693" w:type="dxa"/>
          </w:tcPr>
          <w:p w14:paraId="2953E042" w14:textId="67375B38" w:rsidR="00E86BEA" w:rsidRPr="00F028AB" w:rsidRDefault="00DC5D77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410" w:type="dxa"/>
          </w:tcPr>
          <w:p w14:paraId="11CEFC67" w14:textId="31EFD608" w:rsidR="00E86BEA" w:rsidRPr="00F028AB" w:rsidRDefault="008F2F67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126" w:type="dxa"/>
          </w:tcPr>
          <w:p w14:paraId="4CB5A647" w14:textId="58F2CE31" w:rsidR="00E86BEA" w:rsidRPr="00F028AB" w:rsidRDefault="008F2F67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268" w:type="dxa"/>
          </w:tcPr>
          <w:p w14:paraId="6FB8C7BC" w14:textId="75DD0D1B" w:rsidR="00E86BEA" w:rsidRPr="00F028AB" w:rsidRDefault="008F2F67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</w:tr>
      <w:tr w:rsidR="00AC0F16" w:rsidRPr="00F028AB" w14:paraId="10DF0427" w14:textId="77777777" w:rsidTr="00EA6EFC">
        <w:tc>
          <w:tcPr>
            <w:tcW w:w="2122" w:type="dxa"/>
          </w:tcPr>
          <w:p w14:paraId="5B049A9A" w14:textId="7F8B6391" w:rsidR="00AC0F16" w:rsidRPr="00F028AB" w:rsidRDefault="00AC0F16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Jeong et al. (</w:t>
            </w:r>
            <w:r w:rsidR="009217D1" w:rsidRPr="00F028AB">
              <w:rPr>
                <w:rFonts w:ascii="Arial" w:hAnsi="Arial" w:cs="Arial"/>
              </w:rPr>
              <w:t>2025)</w:t>
            </w:r>
          </w:p>
        </w:tc>
        <w:tc>
          <w:tcPr>
            <w:tcW w:w="2693" w:type="dxa"/>
          </w:tcPr>
          <w:p w14:paraId="5AABDAFD" w14:textId="03AE6E04" w:rsidR="00AC0F16" w:rsidRPr="00F028AB" w:rsidRDefault="009217D1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693" w:type="dxa"/>
          </w:tcPr>
          <w:p w14:paraId="0DFCFBF9" w14:textId="352861F6" w:rsidR="00AC0F16" w:rsidRPr="00F028AB" w:rsidRDefault="00030090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410" w:type="dxa"/>
          </w:tcPr>
          <w:p w14:paraId="3D5B2DB0" w14:textId="6942ED29" w:rsidR="00AC0F16" w:rsidRPr="00F028AB" w:rsidRDefault="00030090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126" w:type="dxa"/>
          </w:tcPr>
          <w:p w14:paraId="6DF4958C" w14:textId="47913E95" w:rsidR="00AC0F16" w:rsidRPr="00F028AB" w:rsidRDefault="00030090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268" w:type="dxa"/>
          </w:tcPr>
          <w:p w14:paraId="5B1A092E" w14:textId="2A1AC5E1" w:rsidR="00AC0F16" w:rsidRPr="00F028AB" w:rsidRDefault="00030090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</w:tr>
      <w:tr w:rsidR="00E86BEA" w:rsidRPr="00F028AB" w14:paraId="6C5B0E6E" w14:textId="77777777" w:rsidTr="00EA6EFC">
        <w:tc>
          <w:tcPr>
            <w:tcW w:w="2122" w:type="dxa"/>
          </w:tcPr>
          <w:p w14:paraId="78C2A04F" w14:textId="19BDA7D5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Malo et al. (2022)</w:t>
            </w:r>
          </w:p>
        </w:tc>
        <w:tc>
          <w:tcPr>
            <w:tcW w:w="2693" w:type="dxa"/>
          </w:tcPr>
          <w:p w14:paraId="5D8CEA2A" w14:textId="40142AD8" w:rsidR="00E86BEA" w:rsidRPr="00F028AB" w:rsidRDefault="007D4A85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693" w:type="dxa"/>
          </w:tcPr>
          <w:p w14:paraId="020023A7" w14:textId="60BC6A7F" w:rsidR="00E86BEA" w:rsidRPr="00F028AB" w:rsidRDefault="007D4A85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410" w:type="dxa"/>
          </w:tcPr>
          <w:p w14:paraId="5A6481B4" w14:textId="4E8BC95F" w:rsidR="00E86BEA" w:rsidRPr="00F028AB" w:rsidRDefault="00375A1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126" w:type="dxa"/>
          </w:tcPr>
          <w:p w14:paraId="5CD0AD88" w14:textId="63B9101C" w:rsidR="00E86BEA" w:rsidRPr="00F028AB" w:rsidRDefault="00375A1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268" w:type="dxa"/>
          </w:tcPr>
          <w:p w14:paraId="4C9E34C4" w14:textId="4DABF0C4" w:rsidR="00E86BEA" w:rsidRPr="00F028AB" w:rsidRDefault="00375A1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</w:tr>
      <w:tr w:rsidR="008B6233" w:rsidRPr="00F028AB" w14:paraId="2D014B91" w14:textId="77777777" w:rsidTr="00EA6EFC">
        <w:tc>
          <w:tcPr>
            <w:tcW w:w="2122" w:type="dxa"/>
          </w:tcPr>
          <w:p w14:paraId="68FD4879" w14:textId="62D86EBC" w:rsidR="008B6233" w:rsidRPr="00F028AB" w:rsidRDefault="008B6233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Sluiter et al. (2024)</w:t>
            </w:r>
          </w:p>
        </w:tc>
        <w:tc>
          <w:tcPr>
            <w:tcW w:w="2693" w:type="dxa"/>
          </w:tcPr>
          <w:p w14:paraId="57D229A4" w14:textId="241D0F3F" w:rsidR="008B6233" w:rsidRPr="00F028AB" w:rsidRDefault="008B623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693" w:type="dxa"/>
          </w:tcPr>
          <w:p w14:paraId="349450B2" w14:textId="09DE9B6A" w:rsidR="008B6233" w:rsidRPr="00F028AB" w:rsidRDefault="008B623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410" w:type="dxa"/>
          </w:tcPr>
          <w:p w14:paraId="38E88785" w14:textId="3BFCD579" w:rsidR="008B6233" w:rsidRPr="00F028AB" w:rsidRDefault="008B623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126" w:type="dxa"/>
          </w:tcPr>
          <w:p w14:paraId="4BA3BE66" w14:textId="6D9663FD" w:rsidR="008B6233" w:rsidRPr="00F028AB" w:rsidRDefault="008B623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268" w:type="dxa"/>
          </w:tcPr>
          <w:p w14:paraId="63CC3B06" w14:textId="3D86C35E" w:rsidR="008B6233" w:rsidRPr="00F028AB" w:rsidRDefault="008B6233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</w:tr>
      <w:tr w:rsidR="00E86BEA" w:rsidRPr="00F028AB" w14:paraId="71009E9C" w14:textId="77777777" w:rsidTr="00EA6EFC">
        <w:tc>
          <w:tcPr>
            <w:tcW w:w="2122" w:type="dxa"/>
          </w:tcPr>
          <w:p w14:paraId="7E31403C" w14:textId="7BF0E219" w:rsidR="00E86BEA" w:rsidRPr="00F028AB" w:rsidRDefault="00E86BEA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Zou et al. (2023)</w:t>
            </w:r>
          </w:p>
        </w:tc>
        <w:tc>
          <w:tcPr>
            <w:tcW w:w="2693" w:type="dxa"/>
          </w:tcPr>
          <w:p w14:paraId="427A2A4B" w14:textId="37F73503" w:rsidR="00E86BEA" w:rsidRPr="00F028AB" w:rsidRDefault="00423B46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693" w:type="dxa"/>
          </w:tcPr>
          <w:p w14:paraId="63B559AF" w14:textId="21B98278" w:rsidR="00E86BEA" w:rsidRPr="00F028AB" w:rsidRDefault="00423B46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410" w:type="dxa"/>
          </w:tcPr>
          <w:p w14:paraId="3F3E71A1" w14:textId="64CEE8EB" w:rsidR="00E86BEA" w:rsidRPr="00F028AB" w:rsidRDefault="00423B46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126" w:type="dxa"/>
          </w:tcPr>
          <w:p w14:paraId="599A0C45" w14:textId="70CA6978" w:rsidR="00E86BEA" w:rsidRPr="00F028AB" w:rsidRDefault="00423B46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268" w:type="dxa"/>
          </w:tcPr>
          <w:p w14:paraId="05D5AAA8" w14:textId="203D023A" w:rsidR="00E86BEA" w:rsidRPr="00F028AB" w:rsidRDefault="00423B46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</w:tr>
      <w:tr w:rsidR="00EA6EFC" w:rsidRPr="00F028AB" w14:paraId="13B58736" w14:textId="77777777" w:rsidTr="00FE55E1">
        <w:tc>
          <w:tcPr>
            <w:tcW w:w="14312" w:type="dxa"/>
            <w:gridSpan w:val="6"/>
            <w:shd w:val="clear" w:color="auto" w:fill="FFFFFF" w:themeFill="background1"/>
          </w:tcPr>
          <w:p w14:paraId="7A1BB32C" w14:textId="067522AD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lastRenderedPageBreak/>
              <w:t>Quantitative methodological quality criteria</w:t>
            </w:r>
          </w:p>
        </w:tc>
      </w:tr>
      <w:tr w:rsidR="00EA6EFC" w:rsidRPr="00F028AB" w14:paraId="5E3A1693" w14:textId="77777777" w:rsidTr="00EA6EFC">
        <w:tc>
          <w:tcPr>
            <w:tcW w:w="2122" w:type="dxa"/>
          </w:tcPr>
          <w:p w14:paraId="0070B022" w14:textId="31967D04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Author</w:t>
            </w:r>
          </w:p>
        </w:tc>
        <w:tc>
          <w:tcPr>
            <w:tcW w:w="2693" w:type="dxa"/>
          </w:tcPr>
          <w:p w14:paraId="7E21AA37" w14:textId="44402242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1 Is the sampling strategy relevant to address the research question?</w:t>
            </w:r>
          </w:p>
        </w:tc>
        <w:tc>
          <w:tcPr>
            <w:tcW w:w="2693" w:type="dxa"/>
          </w:tcPr>
          <w:p w14:paraId="6C8C0414" w14:textId="471767B6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2 Is the sample representative of the target population?</w:t>
            </w:r>
          </w:p>
        </w:tc>
        <w:tc>
          <w:tcPr>
            <w:tcW w:w="2410" w:type="dxa"/>
          </w:tcPr>
          <w:p w14:paraId="528561A2" w14:textId="41CC2E8F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3 Are the measurements appropriate?</w:t>
            </w:r>
          </w:p>
        </w:tc>
        <w:tc>
          <w:tcPr>
            <w:tcW w:w="2126" w:type="dxa"/>
          </w:tcPr>
          <w:p w14:paraId="61FF731E" w14:textId="41F6230D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4 Is the risk of nonresponse bias low?</w:t>
            </w:r>
          </w:p>
        </w:tc>
        <w:tc>
          <w:tcPr>
            <w:tcW w:w="2268" w:type="dxa"/>
          </w:tcPr>
          <w:p w14:paraId="1FF03BFD" w14:textId="0CD69E60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1.5 Is the statistical analysis appropriate to answer the research question?</w:t>
            </w:r>
          </w:p>
        </w:tc>
      </w:tr>
      <w:tr w:rsidR="00EA6EFC" w:rsidRPr="00F028AB" w14:paraId="57B3FBBC" w14:textId="77777777" w:rsidTr="00EA6EFC">
        <w:tc>
          <w:tcPr>
            <w:tcW w:w="2122" w:type="dxa"/>
          </w:tcPr>
          <w:p w14:paraId="7372BC1B" w14:textId="6DB923B4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Asti et al. (2006)</w:t>
            </w:r>
          </w:p>
        </w:tc>
        <w:tc>
          <w:tcPr>
            <w:tcW w:w="2693" w:type="dxa"/>
          </w:tcPr>
          <w:p w14:paraId="13A74788" w14:textId="20B32571" w:rsidR="00EA6EFC" w:rsidRPr="00F028AB" w:rsidRDefault="00657FAC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693" w:type="dxa"/>
          </w:tcPr>
          <w:p w14:paraId="136FD94B" w14:textId="2B46ACBF" w:rsidR="00EA6EFC" w:rsidRPr="00F028AB" w:rsidRDefault="00B27921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410" w:type="dxa"/>
          </w:tcPr>
          <w:p w14:paraId="44EFBE27" w14:textId="515DD78E" w:rsidR="00EA6EFC" w:rsidRPr="00F028AB" w:rsidRDefault="00B27921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126" w:type="dxa"/>
          </w:tcPr>
          <w:p w14:paraId="3C5EC8F1" w14:textId="69332778" w:rsidR="00EA6EFC" w:rsidRPr="00F028AB" w:rsidRDefault="00F4538B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CT</w:t>
            </w:r>
          </w:p>
        </w:tc>
        <w:tc>
          <w:tcPr>
            <w:tcW w:w="2268" w:type="dxa"/>
          </w:tcPr>
          <w:p w14:paraId="1B4F992C" w14:textId="3047DDBF" w:rsidR="00EA6EFC" w:rsidRPr="00F028AB" w:rsidRDefault="00261AAA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</w:tr>
      <w:tr w:rsidR="00EA6EFC" w:rsidRPr="00F028AB" w14:paraId="26DD0B8D" w14:textId="77777777" w:rsidTr="00EA6EFC">
        <w:tc>
          <w:tcPr>
            <w:tcW w:w="2122" w:type="dxa"/>
          </w:tcPr>
          <w:p w14:paraId="693FE118" w14:textId="4097F92D" w:rsidR="00EA6EFC" w:rsidRPr="00F028AB" w:rsidRDefault="00EA6EFC" w:rsidP="00FE55E1">
            <w:pPr>
              <w:spacing w:line="480" w:lineRule="auto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Saedi et al. (2019)</w:t>
            </w:r>
          </w:p>
        </w:tc>
        <w:tc>
          <w:tcPr>
            <w:tcW w:w="2693" w:type="dxa"/>
          </w:tcPr>
          <w:p w14:paraId="52AB3D0B" w14:textId="6719F039" w:rsidR="00EA6EFC" w:rsidRPr="00F028AB" w:rsidRDefault="00101EB8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693" w:type="dxa"/>
          </w:tcPr>
          <w:p w14:paraId="0E51BB59" w14:textId="6921B849" w:rsidR="00EA6EFC" w:rsidRPr="00F028AB" w:rsidRDefault="00101EB8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410" w:type="dxa"/>
          </w:tcPr>
          <w:p w14:paraId="708CEB78" w14:textId="4DA7B2D8" w:rsidR="00EA6EFC" w:rsidRPr="00F028AB" w:rsidRDefault="00101EB8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  <w:tc>
          <w:tcPr>
            <w:tcW w:w="2126" w:type="dxa"/>
          </w:tcPr>
          <w:p w14:paraId="693245E4" w14:textId="4477F30E" w:rsidR="00EA6EFC" w:rsidRPr="00F028AB" w:rsidRDefault="00101EB8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CT</w:t>
            </w:r>
          </w:p>
        </w:tc>
        <w:tc>
          <w:tcPr>
            <w:tcW w:w="2268" w:type="dxa"/>
          </w:tcPr>
          <w:p w14:paraId="48B019DD" w14:textId="48B43401" w:rsidR="00EA6EFC" w:rsidRPr="00F028AB" w:rsidRDefault="00101EB8" w:rsidP="00FE55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28AB">
              <w:rPr>
                <w:rFonts w:ascii="Arial" w:hAnsi="Arial" w:cs="Arial"/>
              </w:rPr>
              <w:t>Y</w:t>
            </w:r>
          </w:p>
        </w:tc>
      </w:tr>
    </w:tbl>
    <w:p w14:paraId="03789F26" w14:textId="335CC7D5" w:rsidR="00E86BEA" w:rsidRPr="004D3151" w:rsidRDefault="00197F6D">
      <w:pPr>
        <w:rPr>
          <w:rFonts w:ascii="Arial" w:hAnsi="Arial" w:cs="Arial"/>
          <w:sz w:val="20"/>
          <w:szCs w:val="20"/>
        </w:rPr>
      </w:pPr>
      <w:r w:rsidRPr="004D3151">
        <w:rPr>
          <w:rFonts w:ascii="Arial" w:hAnsi="Arial" w:cs="Arial"/>
          <w:sz w:val="20"/>
          <w:szCs w:val="20"/>
        </w:rPr>
        <w:t>Supp</w:t>
      </w:r>
      <w:r w:rsidR="00D17A26" w:rsidRPr="004D3151">
        <w:rPr>
          <w:rFonts w:ascii="Arial" w:hAnsi="Arial" w:cs="Arial"/>
          <w:sz w:val="20"/>
          <w:szCs w:val="20"/>
        </w:rPr>
        <w:t xml:space="preserve">lementary </w:t>
      </w:r>
      <w:r w:rsidR="007E6DE6" w:rsidRPr="004D3151">
        <w:rPr>
          <w:rFonts w:ascii="Arial" w:hAnsi="Arial" w:cs="Arial"/>
          <w:sz w:val="20"/>
          <w:szCs w:val="20"/>
        </w:rPr>
        <w:t>T</w:t>
      </w:r>
      <w:r w:rsidR="00D17A26" w:rsidRPr="004D3151">
        <w:rPr>
          <w:rFonts w:ascii="Arial" w:hAnsi="Arial" w:cs="Arial"/>
          <w:sz w:val="20"/>
          <w:szCs w:val="20"/>
        </w:rPr>
        <w:t>able</w:t>
      </w:r>
      <w:r w:rsidR="007E6DE6" w:rsidRPr="004D3151">
        <w:rPr>
          <w:rFonts w:ascii="Arial" w:hAnsi="Arial" w:cs="Arial"/>
          <w:sz w:val="20"/>
          <w:szCs w:val="20"/>
        </w:rPr>
        <w:t xml:space="preserve"> 1:</w:t>
      </w:r>
      <w:r w:rsidRPr="004D3151">
        <w:rPr>
          <w:rFonts w:ascii="Arial" w:hAnsi="Arial" w:cs="Arial"/>
          <w:sz w:val="20"/>
          <w:szCs w:val="20"/>
        </w:rPr>
        <w:t xml:space="preserve"> </w:t>
      </w:r>
      <w:r w:rsidR="007E6DE6" w:rsidRPr="004D3151">
        <w:rPr>
          <w:rFonts w:ascii="Arial" w:hAnsi="Arial" w:cs="Arial"/>
          <w:sz w:val="20"/>
          <w:szCs w:val="20"/>
        </w:rPr>
        <w:t xml:space="preserve">The </w:t>
      </w:r>
      <w:r w:rsidR="007E6DE6" w:rsidRPr="004D3151">
        <w:rPr>
          <w:rFonts w:ascii="Arial" w:hAnsi="Arial" w:cs="Arial"/>
          <w:sz w:val="20"/>
          <w:szCs w:val="20"/>
        </w:rPr>
        <w:t>Mixed Methods Appraisal Tool</w:t>
      </w:r>
      <w:r w:rsidR="002312DB" w:rsidRPr="004D3151">
        <w:rPr>
          <w:rFonts w:ascii="Arial" w:hAnsi="Arial" w:cs="Arial"/>
          <w:sz w:val="20"/>
          <w:szCs w:val="20"/>
        </w:rPr>
        <w:t xml:space="preserve"> was used to assess the quality of the </w:t>
      </w:r>
      <w:r w:rsidR="00F63B8A" w:rsidRPr="004D3151">
        <w:rPr>
          <w:rFonts w:ascii="Arial" w:hAnsi="Arial" w:cs="Arial"/>
          <w:sz w:val="20"/>
          <w:szCs w:val="20"/>
        </w:rPr>
        <w:t>studies</w:t>
      </w:r>
      <w:r w:rsidR="002312DB" w:rsidRPr="004D3151">
        <w:rPr>
          <w:rFonts w:ascii="Arial" w:hAnsi="Arial" w:cs="Arial"/>
          <w:sz w:val="20"/>
          <w:szCs w:val="20"/>
        </w:rPr>
        <w:t xml:space="preserve"> according to</w:t>
      </w:r>
      <w:r w:rsidR="007E6DE6" w:rsidRPr="004D3151">
        <w:rPr>
          <w:rFonts w:ascii="Arial" w:hAnsi="Arial" w:cs="Arial"/>
          <w:sz w:val="20"/>
          <w:szCs w:val="20"/>
        </w:rPr>
        <w:t xml:space="preserve"> Hong et al (2018).</w:t>
      </w:r>
      <w:r w:rsidR="00EA6EFC" w:rsidRPr="004D3151">
        <w:rPr>
          <w:rFonts w:ascii="Arial" w:hAnsi="Arial" w:cs="Arial"/>
          <w:sz w:val="20"/>
          <w:szCs w:val="20"/>
        </w:rPr>
        <w:t xml:space="preserve"> </w:t>
      </w:r>
      <w:r w:rsidR="00D77E84">
        <w:rPr>
          <w:rFonts w:ascii="Arial" w:hAnsi="Arial" w:cs="Arial"/>
          <w:sz w:val="20"/>
          <w:szCs w:val="20"/>
        </w:rPr>
        <w:t xml:space="preserve">The abbreviations indicate </w:t>
      </w:r>
      <w:r w:rsidR="00EA6EFC" w:rsidRPr="004D3151">
        <w:rPr>
          <w:rFonts w:ascii="Arial" w:hAnsi="Arial" w:cs="Arial"/>
          <w:sz w:val="20"/>
          <w:szCs w:val="20"/>
        </w:rPr>
        <w:t xml:space="preserve">Y; yes. N; no. CT; can’t tell. </w:t>
      </w:r>
    </w:p>
    <w:sectPr w:rsidR="00E86BEA" w:rsidRPr="004D3151" w:rsidSect="00E86B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EA"/>
    <w:rsid w:val="000237A8"/>
    <w:rsid w:val="00030090"/>
    <w:rsid w:val="00084A78"/>
    <w:rsid w:val="00101EB8"/>
    <w:rsid w:val="00197F6D"/>
    <w:rsid w:val="0021441B"/>
    <w:rsid w:val="002161BF"/>
    <w:rsid w:val="002312DB"/>
    <w:rsid w:val="00261AAA"/>
    <w:rsid w:val="002B4544"/>
    <w:rsid w:val="00375A13"/>
    <w:rsid w:val="00397D1C"/>
    <w:rsid w:val="003A03F2"/>
    <w:rsid w:val="003E307A"/>
    <w:rsid w:val="003F7471"/>
    <w:rsid w:val="00423B46"/>
    <w:rsid w:val="004D3151"/>
    <w:rsid w:val="00657FAC"/>
    <w:rsid w:val="00696F0E"/>
    <w:rsid w:val="007D4A85"/>
    <w:rsid w:val="007E6DE6"/>
    <w:rsid w:val="008560EF"/>
    <w:rsid w:val="00896586"/>
    <w:rsid w:val="008B6233"/>
    <w:rsid w:val="008F2F67"/>
    <w:rsid w:val="009217D1"/>
    <w:rsid w:val="00974D19"/>
    <w:rsid w:val="00AC0F16"/>
    <w:rsid w:val="00B029D4"/>
    <w:rsid w:val="00B25646"/>
    <w:rsid w:val="00B27921"/>
    <w:rsid w:val="00B625F6"/>
    <w:rsid w:val="00BB0A06"/>
    <w:rsid w:val="00CA1DF6"/>
    <w:rsid w:val="00CD1D6A"/>
    <w:rsid w:val="00CD2841"/>
    <w:rsid w:val="00D17A26"/>
    <w:rsid w:val="00D71808"/>
    <w:rsid w:val="00D77E84"/>
    <w:rsid w:val="00D92BB1"/>
    <w:rsid w:val="00DC5D77"/>
    <w:rsid w:val="00E2376D"/>
    <w:rsid w:val="00E86BEA"/>
    <w:rsid w:val="00EA6EFC"/>
    <w:rsid w:val="00ED1082"/>
    <w:rsid w:val="00F028AB"/>
    <w:rsid w:val="00F4538B"/>
    <w:rsid w:val="00F63B8A"/>
    <w:rsid w:val="00F74A90"/>
    <w:rsid w:val="00FE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B556F"/>
  <w15:chartTrackingRefBased/>
  <w15:docId w15:val="{65D611B6-256E-41AE-8B43-7FEBF47D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B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6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Mckie</dc:creator>
  <cp:keywords/>
  <dc:description/>
  <cp:lastModifiedBy>Amanda.McKie</cp:lastModifiedBy>
  <cp:revision>16</cp:revision>
  <dcterms:created xsi:type="dcterms:W3CDTF">2025-08-15T04:41:00Z</dcterms:created>
  <dcterms:modified xsi:type="dcterms:W3CDTF">2025-08-3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3-08T10:51:31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76aaef75-8c12-4fc9-b7a0-6ee089d69a26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10, 3, 0, 1</vt:lpwstr>
  </property>
</Properties>
</file>